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9B778" w14:textId="77777777" w:rsidR="004F253C" w:rsidRPr="00685E69" w:rsidRDefault="004F253C" w:rsidP="004F253C">
      <w:pPr>
        <w:spacing w:line="360" w:lineRule="auto"/>
        <w:rPr>
          <w:rFonts w:asciiTheme="majorBidi" w:hAnsiTheme="majorBidi" w:cstheme="majorBidi"/>
          <w:b/>
          <w:color w:val="000000"/>
        </w:rPr>
      </w:pPr>
      <w:r w:rsidRPr="00685E69">
        <w:rPr>
          <w:rFonts w:asciiTheme="majorBidi" w:hAnsiTheme="majorBidi" w:cstheme="majorBidi"/>
          <w:b/>
          <w:color w:val="000000"/>
        </w:rPr>
        <w:t xml:space="preserve">Table S19. Binding Energies and RMSD of the 13 Compounds into the Active Pocket Site of the </w:t>
      </w:r>
      <w:r w:rsidRPr="00685E69">
        <w:rPr>
          <w:rFonts w:asciiTheme="majorBidi" w:hAnsiTheme="majorBidi" w:cstheme="majorBidi"/>
          <w:b/>
          <w:bCs/>
        </w:rPr>
        <w:t xml:space="preserve">SIRT1 Catalytic Domain </w:t>
      </w:r>
      <w:r w:rsidRPr="00685E69">
        <w:rPr>
          <w:rFonts w:asciiTheme="majorBidi" w:hAnsiTheme="majorBidi" w:cstheme="majorBidi"/>
          <w:b/>
          <w:color w:val="000000"/>
        </w:rPr>
        <w:t>(PDB: 4i5i).</w:t>
      </w:r>
    </w:p>
    <w:tbl>
      <w:tblPr>
        <w:tblW w:w="5913" w:type="dxa"/>
        <w:tblInd w:w="108" w:type="dxa"/>
        <w:tblLook w:val="04A0" w:firstRow="1" w:lastRow="0" w:firstColumn="1" w:lastColumn="0" w:noHBand="0" w:noVBand="1"/>
      </w:tblPr>
      <w:tblGrid>
        <w:gridCol w:w="2977"/>
        <w:gridCol w:w="1701"/>
        <w:gridCol w:w="1524"/>
      </w:tblGrid>
      <w:tr w:rsidR="004F253C" w:rsidRPr="00685E69" w14:paraId="38930D4A" w14:textId="77777777" w:rsidTr="00642F95">
        <w:trPr>
          <w:trHeight w:val="315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E04185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3E7DBB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 (kcal/mol)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6A56DD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MSD_refine</w:t>
            </w:r>
            <w:proofErr w:type="spellEnd"/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4F253C" w:rsidRPr="00685E69" w14:paraId="42DFDEB8" w14:textId="77777777" w:rsidTr="00642F9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1A1C7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83D97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5.2745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F8BB9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38488388</w:t>
            </w:r>
          </w:p>
        </w:tc>
      </w:tr>
      <w:tr w:rsidR="004F253C" w:rsidRPr="00685E69" w14:paraId="0BA596BC" w14:textId="77777777" w:rsidTr="00642F9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0209F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03D31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5.975519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85AF0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42401814</w:t>
            </w:r>
          </w:p>
        </w:tc>
      </w:tr>
      <w:tr w:rsidR="004F253C" w:rsidRPr="00685E69" w14:paraId="15C95A76" w14:textId="77777777" w:rsidTr="00642F9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47333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4619D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5.87545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1A811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61728275</w:t>
            </w:r>
          </w:p>
        </w:tc>
      </w:tr>
      <w:tr w:rsidR="004F253C" w:rsidRPr="00685E69" w14:paraId="558F28A8" w14:textId="77777777" w:rsidTr="00642F9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022E0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6EC8D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5.941392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DBCC2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5822444</w:t>
            </w:r>
          </w:p>
        </w:tc>
      </w:tr>
      <w:tr w:rsidR="004F253C" w:rsidRPr="00685E69" w14:paraId="7B3A0BB4" w14:textId="77777777" w:rsidTr="00642F9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78820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E1E52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6.38697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E22CD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18472898</w:t>
            </w:r>
          </w:p>
        </w:tc>
      </w:tr>
      <w:tr w:rsidR="004F253C" w:rsidRPr="00685E69" w14:paraId="08D4D5CA" w14:textId="77777777" w:rsidTr="00642F9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FF4B1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B37B1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6.423740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451D9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21052182</w:t>
            </w:r>
          </w:p>
        </w:tc>
      </w:tr>
      <w:tr w:rsidR="004F253C" w:rsidRPr="00685E69" w14:paraId="5E525CEF" w14:textId="77777777" w:rsidTr="00642F9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A65B2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C4A29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6.3861069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5E155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61750984</w:t>
            </w:r>
          </w:p>
        </w:tc>
      </w:tr>
      <w:tr w:rsidR="004F253C" w:rsidRPr="00685E69" w14:paraId="0A19CAB6" w14:textId="77777777" w:rsidTr="00642F9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41BC3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9C0A3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6.508904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FFAEB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33429134</w:t>
            </w:r>
          </w:p>
        </w:tc>
      </w:tr>
      <w:tr w:rsidR="004F253C" w:rsidRPr="00685E69" w14:paraId="642E6E1F" w14:textId="77777777" w:rsidTr="00642F9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26A95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F8E07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6.9704089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86959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29638445</w:t>
            </w:r>
          </w:p>
        </w:tc>
      </w:tr>
      <w:tr w:rsidR="004F253C" w:rsidRPr="00685E69" w14:paraId="0924B180" w14:textId="77777777" w:rsidTr="00642F9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37F97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2A604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6.636706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798FC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18752587</w:t>
            </w:r>
          </w:p>
        </w:tc>
      </w:tr>
      <w:tr w:rsidR="004F253C" w:rsidRPr="00685E69" w14:paraId="282E5FC6" w14:textId="77777777" w:rsidTr="00642F9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A2695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70CFB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7.729430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9AD69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9942734</w:t>
            </w:r>
          </w:p>
        </w:tc>
      </w:tr>
      <w:tr w:rsidR="004F253C" w:rsidRPr="00685E69" w14:paraId="58D9869A" w14:textId="77777777" w:rsidTr="00642F9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D057A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7C4ED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7.985903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AAD5D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26437182</w:t>
            </w:r>
          </w:p>
        </w:tc>
      </w:tr>
      <w:tr w:rsidR="004F253C" w:rsidRPr="00685E69" w14:paraId="2F75CF52" w14:textId="77777777" w:rsidTr="00642F95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0D962B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46A965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7.38594723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DD3CE4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7457232</w:t>
            </w:r>
          </w:p>
        </w:tc>
      </w:tr>
      <w:tr w:rsidR="004F253C" w:rsidRPr="00685E69" w14:paraId="420952A9" w14:textId="77777777" w:rsidTr="00642F9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F441F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o-lig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5301A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6.8232164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3434B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98828483</w:t>
            </w:r>
          </w:p>
        </w:tc>
      </w:tr>
      <w:tr w:rsidR="004F253C" w:rsidRPr="003B5602" w14:paraId="3920FF7A" w14:textId="77777777" w:rsidTr="00642F9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B502FE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tandard control (resveratro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40D62B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7.1213875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64E7E5" w14:textId="77777777" w:rsidR="004F253C" w:rsidRPr="00685E69" w:rsidRDefault="004F253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24170619</w:t>
            </w:r>
          </w:p>
        </w:tc>
      </w:tr>
    </w:tbl>
    <w:p w14:paraId="41F5C981" w14:textId="77777777" w:rsidR="004F253C" w:rsidRPr="003B5602" w:rsidRDefault="004F253C" w:rsidP="004F253C">
      <w:pPr>
        <w:spacing w:line="360" w:lineRule="auto"/>
        <w:rPr>
          <w:rFonts w:asciiTheme="majorBidi" w:hAnsiTheme="majorBidi" w:cstheme="majorBidi"/>
          <w:b/>
          <w:color w:val="000000"/>
        </w:rPr>
      </w:pPr>
    </w:p>
    <w:p w14:paraId="0D404012" w14:textId="77777777" w:rsidR="004F253C" w:rsidRPr="003B5602" w:rsidRDefault="004F253C" w:rsidP="004F253C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4E69CB9" w14:textId="77777777" w:rsidR="004F253C" w:rsidRPr="003B5602" w:rsidRDefault="004F253C" w:rsidP="004F253C">
      <w:pPr>
        <w:rPr>
          <w:rFonts w:asciiTheme="majorBidi" w:hAnsiTheme="majorBidi" w:cstheme="majorBidi"/>
        </w:rPr>
      </w:pPr>
    </w:p>
    <w:p w14:paraId="4E174929" w14:textId="77777777" w:rsidR="00545B1E" w:rsidRDefault="00545B1E"/>
    <w:sectPr w:rsidR="00545B1E" w:rsidSect="004F253C">
      <w:pgSz w:w="12240" w:h="15840"/>
      <w:pgMar w:top="1440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53C"/>
    <w:rsid w:val="004F253C"/>
    <w:rsid w:val="00545B1E"/>
    <w:rsid w:val="005E6A4F"/>
    <w:rsid w:val="00D40D8F"/>
    <w:rsid w:val="00D6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E5F21"/>
  <w15:chartTrackingRefBased/>
  <w15:docId w15:val="{DD2C2B19-4BC7-48F1-BB86-024E11795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53C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53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53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53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53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53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53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53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53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53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5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5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5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53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5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5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5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5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5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5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4F2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53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4F25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53C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4F25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53C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4F25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5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5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53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Hesham</dc:creator>
  <cp:keywords/>
  <dc:description/>
  <cp:lastModifiedBy>Omnia Hesham</cp:lastModifiedBy>
  <cp:revision>1</cp:revision>
  <dcterms:created xsi:type="dcterms:W3CDTF">2025-12-19T07:24:00Z</dcterms:created>
  <dcterms:modified xsi:type="dcterms:W3CDTF">2025-12-19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4c0c79-1302-4598-89cc-fc5f9b666c02_Enabled">
    <vt:lpwstr>true</vt:lpwstr>
  </property>
  <property fmtid="{D5CDD505-2E9C-101B-9397-08002B2CF9AE}" pid="3" name="MSIP_Label_ea4c0c79-1302-4598-89cc-fc5f9b666c02_SetDate">
    <vt:lpwstr>2025-12-19T07:24:50Z</vt:lpwstr>
  </property>
  <property fmtid="{D5CDD505-2E9C-101B-9397-08002B2CF9AE}" pid="4" name="MSIP_Label_ea4c0c79-1302-4598-89cc-fc5f9b666c02_Method">
    <vt:lpwstr>Standard</vt:lpwstr>
  </property>
  <property fmtid="{D5CDD505-2E9C-101B-9397-08002B2CF9AE}" pid="5" name="MSIP_Label_ea4c0c79-1302-4598-89cc-fc5f9b666c02_Name">
    <vt:lpwstr>defa4170-0d19-0005-0004-bc88714345d2</vt:lpwstr>
  </property>
  <property fmtid="{D5CDD505-2E9C-101B-9397-08002B2CF9AE}" pid="6" name="MSIP_Label_ea4c0c79-1302-4598-89cc-fc5f9b666c02_SiteId">
    <vt:lpwstr>d929240e-472e-4f27-9319-d188d429d45e</vt:lpwstr>
  </property>
  <property fmtid="{D5CDD505-2E9C-101B-9397-08002B2CF9AE}" pid="7" name="MSIP_Label_ea4c0c79-1302-4598-89cc-fc5f9b666c02_ActionId">
    <vt:lpwstr>c1f40162-0410-4764-b4d3-d32fb8b6ac1f</vt:lpwstr>
  </property>
  <property fmtid="{D5CDD505-2E9C-101B-9397-08002B2CF9AE}" pid="8" name="MSIP_Label_ea4c0c79-1302-4598-89cc-fc5f9b666c02_ContentBits">
    <vt:lpwstr>0</vt:lpwstr>
  </property>
  <property fmtid="{D5CDD505-2E9C-101B-9397-08002B2CF9AE}" pid="9" name="MSIP_Label_ea4c0c79-1302-4598-89cc-fc5f9b666c02_Tag">
    <vt:lpwstr>10, 3, 0, 1</vt:lpwstr>
  </property>
</Properties>
</file>